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</w:rPr>
        <w:t xml:space="preserve">Online-Only Material 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ensitivity Analyse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</w:rPr>
        <w:t>eTable 1. Descriptive comparison of cohorts with 20/24 and 24/24 months membership in first 2 y</w:t>
      </w:r>
      <w:r>
        <w:rPr/>
        <w:t>ears</w:t>
      </w:r>
    </w:p>
    <w:tbl>
      <w:tblPr>
        <w:tblW w:w="5350" w:type="pct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7"/>
        <w:gridCol w:w="1642"/>
        <w:gridCol w:w="1847"/>
        <w:gridCol w:w="1988"/>
        <w:gridCol w:w="1712"/>
        <w:gridCol w:w="1849"/>
        <w:gridCol w:w="1842"/>
      </w:tblGrid>
      <w:tr>
        <w:trPr/>
        <w:tc>
          <w:tcPr>
            <w:tcW w:w="29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hort with 20/24 months membership</w:t>
            </w:r>
          </w:p>
        </w:tc>
        <w:tc>
          <w:tcPr>
            <w:tcW w:w="54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hort with 24/24 months membership</w:t>
            </w:r>
          </w:p>
        </w:tc>
      </w:tr>
      <w:tr>
        <w:trPr/>
        <w:tc>
          <w:tcPr>
            <w:tcW w:w="29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, n (%)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y episode, n (%)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pisode &gt;1 day, n (%)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, n (%)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y episode, n (%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pisodes &gt;1 day, n (%)</w:t>
            </w:r>
          </w:p>
        </w:tc>
      </w:tr>
      <w:tr>
        <w:trPr/>
        <w:tc>
          <w:tcPr>
            <w:tcW w:w="29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sex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,054 (51.2)</w:t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730 (58.7)</w:t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06 (60.1)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,076 (51.1)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312 (58.6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4 (60.0)</w:t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27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,609 (42.7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05 (41.6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4 (43.4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,119 (42.8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9 (41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4 (43.4)</w:t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27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American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74 (8.4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6 (9.3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0 (8.6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59 (8.3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5 (9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 (8.4)</w:t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27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977 (20.3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9 (18.0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5 (17.4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373 (20.4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7 (18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0 (17.5)</w:t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27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panic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619 (20.8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4 (23.6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7 (23.6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738 (20.7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1 (23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9 (23.7)</w:t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27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/unknown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85 (7.9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4 (7.5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 (7.1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74 (7.8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5 (7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 (7.1)</w:t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stational age, wk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27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–33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9 (1.3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 (2.0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 (2.5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8 (1.3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 (2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 (2.6)</w:t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27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–36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9 (6.5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2 (8.1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0 (9.6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7 (6.5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1 (8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 (9.6)</w:t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27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855 (6.4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0 (7.0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 (7.3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1 (6.4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2 (7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 (7.2)</w:t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27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–40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,708 (70.3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701 (68.6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4 (67.4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,093 (70.3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225 (68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8 (67.4)</w:t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270" w:hanging="180"/>
              <w:rPr/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083 (15.5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9 (14.2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4 (13.2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494 (15.5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2 (14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6 (13.2)</w:t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for gestational ag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63 (1.4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 (1.6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 (1.9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7 (1.4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 (1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 (1.9)</w:t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genital anomaly presen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6 (7.0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2 (8.2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4 (8.8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87 (7.0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1 (8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9 (8.7)</w:t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history of asthm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27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,763 (94.7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618 (93.2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1 (92.5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,264 (94.7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993 (93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1 (92.5)</w:t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27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her only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4 (1.5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 (1.7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 (1.9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2 (1.5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 (1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 (1.9)</w:t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27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her only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1 (3.7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9 (5.0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 (5.5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5 (3.7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 (4.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 (5.5)</w:t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27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parent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 (0.1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0.1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0.1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 (0.1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0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0.1)</w:t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 sibling &lt;5 y of age in home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,235 (35.9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5 (42.1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1 (43.9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,053 (36.0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8 (42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3 (44.1)</w:t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90" w:hanging="9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gen exposure and BP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360" w:hanging="18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No oxygen exposure, no BPD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,599 (96.2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941 (94.9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6 (93.9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,032 (96.2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302 (94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52 (93.8)</w:t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360" w:hanging="18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200 hr 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, no BPD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7 (3.3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7 (4.3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 (4.9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 (3.4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8 (4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 (4.9)</w:t>
            </w:r>
          </w:p>
        </w:tc>
      </w:tr>
      <w:tr>
        <w:trPr/>
        <w:tc>
          <w:tcPr>
            <w:tcW w:w="2987" w:type="dxa"/>
            <w:tcBorders/>
          </w:tcPr>
          <w:p>
            <w:pPr>
              <w:pStyle w:val="Normal"/>
              <w:spacing w:lineRule="auto" w:line="480"/>
              <w:ind w:left="360" w:hanging="180"/>
              <w:rPr/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200 hr 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, no BPD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 (0.4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 (0.7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 (1.0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 (0.4)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 (0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 (1.0)</w:t>
            </w:r>
          </w:p>
        </w:tc>
      </w:tr>
      <w:tr>
        <w:trPr/>
        <w:tc>
          <w:tcPr>
            <w:tcW w:w="29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 (0.1)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0.1)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0.2)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 (0.1)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0.1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0.2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PD=bronchopulmonary dysplasia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Classification of race/ethnicity in this study was based on the race of infants' mothers, as self-reported to the birth certificate clerk interviewing them at the Kaiser Permanente hospitals described in this study. Race was assessed in this study because of the well-known differences in bronchiolitis severity by race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Based on the algorithm of Brenner WE, et al.[19]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See text for list of included International Classification of Diseases codes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>Ascertained by electronic scanning of parental records, which included encounters and diagnoses identified in the Significant Problem List by the parent’s physician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e</w:t>
      </w:r>
      <w:r>
        <w:rPr>
          <w:rFonts w:cs="Arial" w:ascii="Arial" w:hAnsi="Arial"/>
          <w:sz w:val="20"/>
          <w:szCs w:val="20"/>
        </w:rPr>
        <w:t>Oxygen exposure, in hours, during the birth hospitalization. See text for details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  <w:t>f</w:t>
      </w:r>
      <w:r>
        <w:rPr>
          <w:rFonts w:cs="Arial" w:ascii="Arial" w:hAnsi="Arial"/>
          <w:sz w:val="20"/>
          <w:szCs w:val="20"/>
        </w:rPr>
        <w:t xml:space="preserve">All infants with BPD had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cs="Arial" w:ascii="Arial" w:hAnsi="Arial"/>
          <w:sz w:val="20"/>
          <w:szCs w:val="20"/>
        </w:rPr>
        <w:t>200 hours of oxygen exposure during the neonatal period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vertAlign w:val="superscript"/>
        </w:rPr>
      </w:pPr>
      <w:r>
        <w:rPr>
          <w:rFonts w:cs="Arial" w:ascii="Arial" w:hAnsi="Arial"/>
          <w:b/>
          <w:bCs/>
          <w:sz w:val="20"/>
          <w:szCs w:val="20"/>
          <w:vertAlign w:val="superscript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</w:rPr>
        <w:t>eTable 2. Logistic regression results when outcome is any bronchiolitis episode</w:t>
      </w:r>
    </w:p>
    <w:tbl>
      <w:tblPr>
        <w:tblW w:w="5100" w:type="pct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4"/>
        <w:gridCol w:w="1653"/>
        <w:gridCol w:w="2363"/>
        <w:gridCol w:w="1138"/>
        <w:gridCol w:w="1113"/>
        <w:gridCol w:w="2086"/>
        <w:gridCol w:w="1082"/>
      </w:tblGrid>
      <w:tr>
        <w:trPr>
          <w:trHeight w:val="255" w:hRule="atLeast"/>
        </w:trPr>
        <w:tc>
          <w:tcPr>
            <w:tcW w:w="3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80" w:hanging="1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1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hort with 20/24 months membershi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umber of outcomes=19,968)</w:t>
            </w:r>
          </w:p>
        </w:tc>
        <w:tc>
          <w:tcPr>
            <w:tcW w:w="428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hort with 24/24 months membershi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umber of outcomes=19,297)</w:t>
            </w:r>
          </w:p>
        </w:tc>
      </w:tr>
      <w:tr>
        <w:trPr>
          <w:trHeight w:val="255" w:hRule="atLeast"/>
        </w:trPr>
        <w:tc>
          <w:tcPr>
            <w:tcW w:w="3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inical and demographic predictors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77" w:hRule="atLeast"/>
        </w:trPr>
        <w:tc>
          <w:tcPr>
            <w:tcW w:w="37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sex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23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4 (1.39–1.48)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2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3 (1.39–1.48)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American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9 (1.12–1.25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8 (1.12–1.25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1 (0.87–0.95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1 (0.87–0.95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6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panic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0 (1.15–1.25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1 (1.16–1.26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/unknown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9 (0.93–1.05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0 (0.94–1.06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stational age, wk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–3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7 (1.39–1.77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9 (1.41–1.79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–36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2 (1.24–1.40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3 (1.25–1.4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5 (1.08–1.22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4 (1.07–1.2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–40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+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5 (0.90–0.99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5 (0.91–0.99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for gestational ag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7 (1.03–1.32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6 (1.03–1.32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genital anomaly presen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4 (1.08–1.21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2 (1.06–1.19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history of asthm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her only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7 (1.04–1.32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6 (1.03–1.3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her only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5 (1.35–1.56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5 (1.35–1.56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parents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6 (0.94–2.29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4 (0.98–2.4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 sibling &lt;5 y of age in home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9 (1.35–1.44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9 (1.35–1.44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gen exposure and BP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No oxygen exposure, no BPD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ind w:firstLine="18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200 hr 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, no BPD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9 (1.10–1.29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9 (1.09–1.29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ind w:firstLine="180"/>
              <w:rPr/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200 hr 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, no BPD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9 (1.46–2.20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3 (1.486–2.25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3 (0.80–2.19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4 (0.87–2.39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age, y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8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0 (0.96–1.25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8 (0.94–1.24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–34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0 (0.86–0.93)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0 (0.87–0.93)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BPD=bronchopulmonary dysplasia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Classification of race/ethnicity in this study was based on the race of infants' mothers, as self-reported to the birth certificate clerk interviewing them at the Kaiser Permanente hospitals described in this study. Race was assessed in this study because of the well-known differences in bronchiolitis severity by race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Based on the algorithm of Brenner WE, et al.[19]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See text for list of included International Classification of Diseases codes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>Ascertained by electronic scanning of parental records, which included encounters and diagnoses identified in the Significant Problem List by the parent’s physician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e</w:t>
      </w:r>
      <w:r>
        <w:rPr>
          <w:rFonts w:cs="Arial" w:ascii="Arial" w:hAnsi="Arial"/>
          <w:sz w:val="20"/>
          <w:szCs w:val="20"/>
        </w:rPr>
        <w:t>Oxygen exposure, in hours, during the birth hospitalization. See text for details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f</w:t>
      </w:r>
      <w:r>
        <w:rPr>
          <w:rFonts w:cs="Arial" w:ascii="Arial" w:hAnsi="Arial"/>
          <w:sz w:val="20"/>
          <w:szCs w:val="20"/>
        </w:rPr>
        <w:t xml:space="preserve">All infants with BPD had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cs="Arial" w:ascii="Arial" w:hAnsi="Arial"/>
          <w:sz w:val="20"/>
          <w:szCs w:val="20"/>
        </w:rPr>
        <w:t>200 hours of oxygen exposure during the neonatal period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</w:rPr>
        <w:t>eTable 3. Logistic regression results when outcome is bronchiolitis episodes &gt;1 day duration</w:t>
      </w:r>
    </w:p>
    <w:tbl>
      <w:tblPr>
        <w:tblW w:w="5150" w:type="pct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3"/>
        <w:gridCol w:w="2454"/>
        <w:gridCol w:w="2194"/>
        <w:gridCol w:w="878"/>
        <w:gridCol w:w="1140"/>
        <w:gridCol w:w="2085"/>
        <w:gridCol w:w="914"/>
      </w:tblGrid>
      <w:tr>
        <w:trPr>
          <w:trHeight w:val="255" w:hRule="atLeast"/>
        </w:trPr>
        <w:tc>
          <w:tcPr>
            <w:tcW w:w="3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80" w:hanging="1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hort with 20/24 months membershi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umber of outcomes=8658)</w:t>
            </w:r>
          </w:p>
        </w:tc>
        <w:tc>
          <w:tcPr>
            <w:tcW w:w="41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hort with 24/24 months membershi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umber of outcomes=8368)</w:t>
            </w:r>
          </w:p>
        </w:tc>
      </w:tr>
      <w:tr>
        <w:trPr>
          <w:trHeight w:val="255" w:hRule="atLeast"/>
        </w:trPr>
        <w:tc>
          <w:tcPr>
            <w:tcW w:w="3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18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inical and demographic predictors</w:t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77" w:hRule="atLeast"/>
        </w:trPr>
        <w:tc>
          <w:tcPr>
            <w:tcW w:w="36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sex</w:t>
            </w:r>
          </w:p>
        </w:tc>
        <w:tc>
          <w:tcPr>
            <w:tcW w:w="24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21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7 (1.40–1.54)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7 (1.40–1.53)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American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1 (0.93–1.10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0 (0.92–1.09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5 (0.79–0.90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4 (0.79–0.90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6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panic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3 (1.07–1.20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4 (1.08–1.21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/unknown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9 (0.82–0.98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0 (0.83–0.99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stational age, wk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–33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9 (1.53–2.09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1 (1.55–2.12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–36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3 (1.41–1.66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3 (1.41–1.66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0 (1.10–1.31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9 (1.09–1.30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–40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+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0 (0.84–0.96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0 (0.84–0.96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for gestational ag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7 (1.16–1.61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6 (1.15–1.61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genital anomaly presen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7 (1.08–1.27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5 (1.05–1.25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history of asthm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her only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(1.08–1.50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1.09–1.51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her only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 (1.41–1.72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 (1.41–1.73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parents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 (0.76–2.66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 (0.79–2.77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 sibling &lt;5 y of age in home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5 (1.39–1.52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6 (1.39–1.52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gen exposure and BP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No oxygen exposure, no BPD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ind w:firstLine="18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200 hr 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, no BPD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5 (1.12–1.39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4 (1.11–1.39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ind w:firstLine="180"/>
              <w:rPr/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200 hr 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, no BPD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1 (1.89–3.07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5 (1.92–3.14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9 (1.13–3.49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5 (1.22–3.79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age, y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8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3 (0.85–1.26)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9 (0.80–1.22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–34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1 (0.86–0.96)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2 (0.87–0.97)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PD=bronchopulmonary dysplasia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Classification of race/ethnicity in this study was based on the race of infants' mothers, as self-reported to the birth certificate clerk interviewing them at the Kaiser Permanente hospitals described in this study. Race was assessed in this study because of the well-known differences in bronchiolitis severity by race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Based on the algorithm of Brenner WE, et al.[19]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See text for list of included International Classification of Diseases codes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>Ascertained by electronic scanning of parental records, which included encounters and diagnoses identified in the Significant Problem List by the parent’s physician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e</w:t>
      </w:r>
      <w:r>
        <w:rPr>
          <w:rFonts w:cs="Arial" w:ascii="Arial" w:hAnsi="Arial"/>
          <w:sz w:val="20"/>
          <w:szCs w:val="20"/>
        </w:rPr>
        <w:t>Oxygen exposure, in hours, during the birth hospitalization. See text for details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f</w:t>
      </w:r>
      <w:r>
        <w:rPr>
          <w:rFonts w:cs="Arial" w:ascii="Arial" w:hAnsi="Arial"/>
          <w:sz w:val="20"/>
          <w:szCs w:val="20"/>
        </w:rPr>
        <w:t xml:space="preserve">All infants with BPD had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cs="Arial" w:ascii="Arial" w:hAnsi="Arial"/>
          <w:sz w:val="20"/>
          <w:szCs w:val="20"/>
        </w:rPr>
        <w:t>200 hours of oxygen exposure during the neonatal period.</w:t>
      </w:r>
    </w:p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8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970"/>
        <w:gridCol w:w="1980"/>
        <w:gridCol w:w="2802"/>
      </w:tblGrid>
      <w:tr>
        <w:trPr>
          <w:trHeight w:val="285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pisode Length, d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stational Age at Birth, wk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rth Weight, g</w:t>
            </w:r>
          </w:p>
        </w:tc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gnificant Comorbid Conditions</w:t>
            </w:r>
          </w:p>
        </w:tc>
      </w:tr>
      <w:tr>
        <w:trPr>
          <w:trHeight w:val="285" w:hRule="atLeast"/>
        </w:trPr>
        <w:tc>
          <w:tcPr>
            <w:tcW w:w="2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5</w:t>
            </w:r>
          </w:p>
        </w:tc>
        <w:tc>
          <w:tcPr>
            <w:tcW w:w="28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7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5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0</w:t>
            </w:r>
          </w:p>
        </w:tc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2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8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0</w:t>
            </w:r>
          </w:p>
        </w:tc>
        <w:tc>
          <w:tcPr>
            <w:tcW w:w="2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eTable 4. Description of infants with episodes &gt;60 days duration excluded from  the cohort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eTable 5. Relative contribution of clinical and demographic predictor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7"/>
        <w:gridCol w:w="3156"/>
        <w:gridCol w:w="3157"/>
      </w:tblGrid>
      <w:tr>
        <w:trPr>
          <w:trHeight w:val="285" w:hRule="atLeast"/>
        </w:trPr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y episode, %</w:t>
            </w:r>
          </w:p>
        </w:tc>
        <w:tc>
          <w:tcPr>
            <w:tcW w:w="3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pisodes &gt;1 day, %</w:t>
            </w:r>
          </w:p>
        </w:tc>
      </w:tr>
      <w:tr>
        <w:trPr>
          <w:trHeight w:val="285" w:hRule="atLeast"/>
        </w:trPr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</w:t>
            </w:r>
          </w:p>
        </w:tc>
        <w:tc>
          <w:tcPr>
            <w:tcW w:w="31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99</w:t>
            </w:r>
          </w:p>
        </w:tc>
        <w:tc>
          <w:tcPr>
            <w:tcW w:w="3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8</w:t>
            </w:r>
          </w:p>
        </w:tc>
      </w:tr>
      <w:tr>
        <w:trPr>
          <w:trHeight w:val="285" w:hRule="atLeast"/>
        </w:trPr>
        <w:tc>
          <w:tcPr>
            <w:tcW w:w="30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7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8</w:t>
            </w:r>
          </w:p>
        </w:tc>
      </w:tr>
      <w:tr>
        <w:trPr>
          <w:trHeight w:val="285" w:hRule="atLeast"/>
        </w:trPr>
        <w:tc>
          <w:tcPr>
            <w:tcW w:w="30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stational age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3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1</w:t>
            </w:r>
          </w:p>
        </w:tc>
      </w:tr>
      <w:tr>
        <w:trPr>
          <w:trHeight w:val="285" w:hRule="atLeast"/>
        </w:trPr>
        <w:tc>
          <w:tcPr>
            <w:tcW w:w="30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for gestational ag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</w:tr>
      <w:tr>
        <w:trPr>
          <w:trHeight w:val="285" w:hRule="atLeast"/>
        </w:trPr>
        <w:tc>
          <w:tcPr>
            <w:tcW w:w="30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genital anomaly presen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</w:tr>
      <w:tr>
        <w:trPr>
          <w:trHeight w:val="285" w:hRule="atLeast"/>
        </w:trPr>
        <w:tc>
          <w:tcPr>
            <w:tcW w:w="30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history of asthm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7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3</w:t>
            </w:r>
          </w:p>
        </w:tc>
      </w:tr>
      <w:tr>
        <w:trPr>
          <w:trHeight w:val="285" w:hRule="atLeast"/>
        </w:trPr>
        <w:tc>
          <w:tcPr>
            <w:tcW w:w="30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 sibling &lt;5 y of age in home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0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0</w:t>
            </w:r>
          </w:p>
        </w:tc>
      </w:tr>
      <w:tr>
        <w:trPr>
          <w:trHeight w:val="285" w:hRule="atLeast"/>
        </w:trPr>
        <w:tc>
          <w:tcPr>
            <w:tcW w:w="30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gen exposure and BP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</w:t>
            </w:r>
          </w:p>
        </w:tc>
      </w:tr>
      <w:tr>
        <w:trPr>
          <w:trHeight w:val="206" w:hRule="atLeast"/>
        </w:trPr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age</w:t>
            </w:r>
          </w:p>
        </w:tc>
        <w:tc>
          <w:tcPr>
            <w:tcW w:w="3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3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PD=bronchopulmonary dysplasia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Classification of race/ethnicity in this study was based on the race of infants' mothers, as self-reported to the birth certificate clerk interviewing them at the Kaiser Permanente hospitals described in this study. Race was assessed in this study because of the well-known differences in bronchiolitis severity by race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Based on the algorithm of Brenner WE, et al.[19]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See text for list of included International Classification of Diseases codes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>Ascertained by electronic scanning of parental records, which included encounters and diagnoses identified in the Significant Problem List by the parent’s physician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e</w:t>
      </w:r>
      <w:r>
        <w:rPr>
          <w:rFonts w:cs="Arial" w:ascii="Arial" w:hAnsi="Arial"/>
          <w:sz w:val="20"/>
          <w:szCs w:val="20"/>
        </w:rPr>
        <w:t>Oxygen exposure, in hours, during the birth hospitalization. See text for detail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  <w:i w:val="false"/>
      <w:iCs w:val="false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cs="Times New Roman"/>
      <w:sz w:val="2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InternetLink">
    <w:name w:val="Hyperlink"/>
    <w:rPr>
      <w:rFonts w:cs="Times New Roman"/>
      <w:color w:val="000000"/>
      <w:u w:val="none"/>
    </w:rPr>
  </w:style>
  <w:style w:type="character" w:styleId="StrongEmphasis">
    <w:name w:val="Strong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2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20:09:00Z</dcterms:created>
  <dc:creator/>
  <dc:description/>
  <cp:keywords/>
  <dc:language>en-US</dc:language>
  <cp:lastModifiedBy/>
  <dcterms:modified xsi:type="dcterms:W3CDTF">2012-06-06T20:09:00Z</dcterms:modified>
  <cp:revision>1</cp:revision>
  <dc:subject/>
  <dc:title/>
</cp:coreProperties>
</file>